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EA445" w14:textId="77777777" w:rsidR="00E83535" w:rsidRDefault="001D57AB" w:rsidP="001D57AB">
      <w:pPr>
        <w:spacing w:before="0" w:after="0" w:line="360" w:lineRule="auto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Supplementary information</w:t>
      </w:r>
    </w:p>
    <w:p w14:paraId="78D0F35C" w14:textId="77777777" w:rsidR="00E83535" w:rsidRDefault="001D57AB" w:rsidP="001D57AB">
      <w:pPr>
        <w:spacing w:before="0"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A.1. Food products list, by INFORMAS and EAT-Lancet food groups.</w:t>
      </w:r>
    </w:p>
    <w:tbl>
      <w:tblPr>
        <w:tblStyle w:val="a"/>
        <w:tblW w:w="936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24"/>
        <w:gridCol w:w="2562"/>
        <w:gridCol w:w="4574"/>
      </w:tblGrid>
      <w:tr w:rsidR="00E83535" w14:paraId="0E031135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50564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ood product</w:t>
            </w:r>
          </w:p>
        </w:tc>
        <w:tc>
          <w:tcPr>
            <w:tcW w:w="256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C6F45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ood group - INFORMAS</w:t>
            </w:r>
          </w:p>
        </w:tc>
        <w:tc>
          <w:tcPr>
            <w:tcW w:w="457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58EC6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ood groups - EAT-LANCET</w:t>
            </w:r>
          </w:p>
        </w:tc>
      </w:tr>
      <w:tr w:rsidR="00E83535" w14:paraId="7D939E93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7D87A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nana</w:t>
            </w:r>
          </w:p>
        </w:tc>
        <w:tc>
          <w:tcPr>
            <w:tcW w:w="2561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F878F7" w14:textId="77777777" w:rsidR="00E83535" w:rsidRDefault="001D57AB" w:rsidP="001D57AB">
            <w:pPr>
              <w:widowControl w:val="0"/>
              <w:numPr>
                <w:ilvl w:val="0"/>
                <w:numId w:val="1"/>
              </w:numPr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uit</w:t>
            </w:r>
          </w:p>
        </w:tc>
        <w:tc>
          <w:tcPr>
            <w:tcW w:w="4573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581DB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 Fruits and vegetables</w:t>
            </w:r>
          </w:p>
        </w:tc>
      </w:tr>
      <w:tr w:rsidR="00E83535" w14:paraId="57ED8CF9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75C73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ange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262C0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3115B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49F2D10A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62025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ple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C16AA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E4ED4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70C0471C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A450D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ach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7C416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A5AF6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4770B982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502C6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darin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82B3C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F9DAD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7B04A829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98AE4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ar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21E6D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60E04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5595C7EB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41EB5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ion</w:t>
            </w:r>
          </w:p>
        </w:tc>
        <w:tc>
          <w:tcPr>
            <w:tcW w:w="2561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B02A9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 Vegetables</w:t>
            </w: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1DF71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33DBE948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3625A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mato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10AAF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3BC4F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1850CB88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914D0B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rrot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56953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67630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3530552C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CEDCE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mato purée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BEA08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DE17E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26D100C6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04DE2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d pepper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899DD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3870D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526A4069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1779EE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ttuce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D7CAD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4AAD3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10F937B8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35DB3A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umpkin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82D2B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99015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00ACC7B3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DB4943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rlic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66AC0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A38AA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7BE5BD78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75CDE7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een or yellow pepper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919BE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D78F3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7C9B6928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29177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urgette</w:t>
            </w:r>
            <w:proofErr w:type="spellEnd"/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35938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2B520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5EFAD3C9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E303E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ard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DBF86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93B0B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1E39B134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BA819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een onion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CBE5F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FFC94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015E1C67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FE00C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tato</w:t>
            </w:r>
          </w:p>
        </w:tc>
        <w:tc>
          <w:tcPr>
            <w:tcW w:w="2561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30320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 Starchy vegetables</w:t>
            </w:r>
          </w:p>
        </w:tc>
        <w:tc>
          <w:tcPr>
            <w:tcW w:w="4573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ABC980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 Tubers or starchy vegetables</w:t>
            </w:r>
          </w:p>
        </w:tc>
      </w:tr>
      <w:tr w:rsidR="00E83535" w14:paraId="49DD890B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745A49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n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86536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F7A90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7B2B99DB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F38F6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weet potato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9076A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E4361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7DF2EAAE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A5A8D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French bread</w:t>
            </w:r>
          </w:p>
        </w:tc>
        <w:tc>
          <w:tcPr>
            <w:tcW w:w="2561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0A4AB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 Grains</w:t>
            </w:r>
          </w:p>
        </w:tc>
        <w:tc>
          <w:tcPr>
            <w:tcW w:w="4573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2A1EF8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 Grains</w:t>
            </w:r>
          </w:p>
        </w:tc>
      </w:tr>
      <w:tr w:rsidR="00E83535" w14:paraId="0F6FBD62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220633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te rice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4CF70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6A75F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1A4FC89F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11239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ied noodles/pasta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4E256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BB79C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0185D1C0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0334A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eat flour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C41DA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702DE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6C01AEB3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C50BA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eadcrumbs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195DD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EF74B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0873FB20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7ECBE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Empanada*" or pie pastry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1E74D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34A3D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057EBA47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5C2DB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pizza dough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1294C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A0500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5747973D" w14:textId="77777777">
        <w:trPr>
          <w:trHeight w:val="52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CF122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t dog or hamburger bread, packaged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BA02A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C1391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4EA5D832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1D8D9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te bread, sliced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8E6EE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01A18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106EA090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63C8F6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an bread</w:t>
            </w:r>
          </w:p>
        </w:tc>
        <w:tc>
          <w:tcPr>
            <w:tcW w:w="2561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15431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oleme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rains</w:t>
            </w: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7B8EF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76AD6DDD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271FA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lled oats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B7078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66DC2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19217874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CA594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ole wheat flour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906FD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E0B3A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246E9FF2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6BF73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own rice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B794A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8F5E9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04F2F112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FAD883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inoa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0EC03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B0170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4CA3DEB2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6E8AC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ned peas</w:t>
            </w:r>
          </w:p>
        </w:tc>
        <w:tc>
          <w:tcPr>
            <w:tcW w:w="2561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903F9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Legumes</w:t>
            </w:r>
          </w:p>
        </w:tc>
        <w:tc>
          <w:tcPr>
            <w:tcW w:w="4573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A3A1B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 Legumes</w:t>
            </w:r>
          </w:p>
        </w:tc>
      </w:tr>
      <w:tr w:rsidR="00E83535" w14:paraId="635D2158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3380B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ntils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9CE9F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86E53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7BFCA924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519D8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ans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D2406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BC8A2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6D022C49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F1D66C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ybeans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BBFE2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D01FE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6EFFDA45" w14:textId="77777777">
        <w:trPr>
          <w:trHeight w:val="52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9E382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luid whole milk, fortified with vitamins A and D</w:t>
            </w:r>
          </w:p>
        </w:tc>
        <w:tc>
          <w:tcPr>
            <w:tcW w:w="2561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9B6CA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 Milk</w:t>
            </w:r>
          </w:p>
        </w:tc>
        <w:tc>
          <w:tcPr>
            <w:tcW w:w="4573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61E94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 Dairy foods</w:t>
            </w:r>
          </w:p>
        </w:tc>
      </w:tr>
      <w:tr w:rsidR="00E83535" w14:paraId="12A59A0B" w14:textId="77777777">
        <w:trPr>
          <w:trHeight w:val="750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58658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luid part-skimmed milk, fortified with vitamins A and D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FD2C9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62350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7FC042EF" w14:textId="77777777">
        <w:trPr>
          <w:trHeight w:val="750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353A3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owdered whole milk powder, fortified with vitamins A and D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C8488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53A08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47A902BF" w14:textId="77777777">
        <w:trPr>
          <w:trHeight w:val="52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4B899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lavored whole yoghurt (drinkable)</w:t>
            </w:r>
          </w:p>
        </w:tc>
        <w:tc>
          <w:tcPr>
            <w:tcW w:w="2561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A7D1B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 Yoghurt</w:t>
            </w: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E3F23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26DCE341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B3BEB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fat yoghurt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67ABE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F92BA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27D4B940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070DDB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eese (in feta)</w:t>
            </w:r>
          </w:p>
        </w:tc>
        <w:tc>
          <w:tcPr>
            <w:tcW w:w="2561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B4AD9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 Cheese</w:t>
            </w: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33AD5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2F5F07D2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384BF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ckaged grated cheese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86B94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3DE96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19D12F63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BC945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zzarella Cheese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54EEF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1EBD6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1842C266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396C0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eam Cheese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AF68D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15EE9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2EAB8B85" w14:textId="77777777">
        <w:trPr>
          <w:trHeight w:val="52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288DE8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ole cream cheese, spreadable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8E8BB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5138B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44F09E92" w14:textId="77777777">
        <w:trPr>
          <w:trHeight w:val="52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446DC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n-fat cheese (por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lu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ype)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F1BB8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74BB8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6B50A7FE" w14:textId="77777777">
        <w:trPr>
          <w:trHeight w:val="52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020E0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t-free cream cheese spread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A2969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37A89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01DEB8E8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9AD64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cken egg</w:t>
            </w:r>
          </w:p>
        </w:tc>
        <w:tc>
          <w:tcPr>
            <w:tcW w:w="2561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8DA161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 Meat and eggs</w:t>
            </w:r>
          </w:p>
        </w:tc>
        <w:tc>
          <w:tcPr>
            <w:tcW w:w="4573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74EE17" w14:textId="79D08264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 Beef, lamb, and pork - Chicken and other poultry - Fish 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gg</w:t>
            </w:r>
          </w:p>
        </w:tc>
      </w:tr>
      <w:tr w:rsidR="00E83535" w14:paraId="241D1E10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859DF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cken without skin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CA5B1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D5470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2602034B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170955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cken with skin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DBA39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E0D52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43BC9FBE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51B81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eaded chicken schnitzel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lanes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CF3BD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F6544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68BB838D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92526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cken breast without skin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3020A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20E4D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125F1FC3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2A17E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ced beef (regular)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A66D7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840EA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34E7163F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522BA4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eaded beef schnitzel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lanes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)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12E6E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F3BD5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5EC7F4D1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D4DC0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inced beef (low fat)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C7094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7AF97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6443C8F1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7E246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ast (with bone)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07AF0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9050E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27B3FBE9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80C41C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und steak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011A1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134D1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5AAE18EE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D3E626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oulder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104BD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FA4B3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52902E44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F3B40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ned tuna, natural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0E974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8F3DD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32207C43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BBD66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ke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DAB99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CF99B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77C1DD40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4BDEB9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nflower oil</w:t>
            </w:r>
          </w:p>
        </w:tc>
        <w:tc>
          <w:tcPr>
            <w:tcW w:w="2561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C2484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 Vegetable oils, nuts and seeds</w:t>
            </w:r>
          </w:p>
        </w:tc>
        <w:tc>
          <w:tcPr>
            <w:tcW w:w="4573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01B677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 Unsaturated oils - Nuts and seeds</w:t>
            </w:r>
          </w:p>
        </w:tc>
      </w:tr>
      <w:tr w:rsidR="00E83535" w14:paraId="2E9183E1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1E146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ive oil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C328A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BB87E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41C15162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D1ADE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ible oil mix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C7F1B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4FB16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6485909E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C0700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lnut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56224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2E26E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53DCDBE2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09E492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mond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2B9CF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F354E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6790E4B8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C522E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nflower seed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989D3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938B2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45E5B0A4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361CD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lax seed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BD215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75CF4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2BDB0CC6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65FAB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a seed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0DFAA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14D9B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37101FE1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5DD20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same seed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0DC41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E9C54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084BA7D7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3BAA8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lt</w:t>
            </w:r>
          </w:p>
        </w:tc>
        <w:tc>
          <w:tcPr>
            <w:tcW w:w="256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C7030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 Salt</w:t>
            </w:r>
          </w:p>
        </w:tc>
        <w:tc>
          <w:tcPr>
            <w:tcW w:w="4573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A89AE9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 Discretionary foods</w:t>
            </w:r>
          </w:p>
        </w:tc>
      </w:tr>
      <w:tr w:rsidR="00E83535" w14:paraId="38958D31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728DF7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te sugar</w:t>
            </w:r>
          </w:p>
        </w:tc>
        <w:tc>
          <w:tcPr>
            <w:tcW w:w="256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D12AD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 Sugar</w:t>
            </w: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2376F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7C43D49E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671E8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yonnaise</w:t>
            </w:r>
          </w:p>
        </w:tc>
        <w:tc>
          <w:tcPr>
            <w:tcW w:w="2561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CBAB4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 Fatty foods</w:t>
            </w: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37B09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08AE90EC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0B51F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lk cream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14CB0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7E164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301784BC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FA6E2D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utter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16FEA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F4D5B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3411AC89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BF0A0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ef fat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AD2D0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6413E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2715B60B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14C269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oked ham</w:t>
            </w:r>
          </w:p>
        </w:tc>
        <w:tc>
          <w:tcPr>
            <w:tcW w:w="2561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30A4A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 Processed meats</w:t>
            </w: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E920C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2FCF4C1E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F59C1E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enna sausage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2CF64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AF46A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2A62A0BB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7EAEC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“Chorizo*”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C3946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E0E97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0CB81723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BCF2AA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ef burger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6173B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62A79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06E9BBD9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C4F84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lami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33E77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027F5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76BA920A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D81F24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tadella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F8178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6A6D3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502FDAFF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17BF9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Paleta*” (cold meat)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DE07C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9FDF2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1BF629C6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1374F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ain sweet biscuits</w:t>
            </w:r>
          </w:p>
        </w:tc>
        <w:tc>
          <w:tcPr>
            <w:tcW w:w="2561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E3C742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 Cookies and pastries</w:t>
            </w: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02EF5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061EA1E0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D5052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ffed sweet biscuits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F26E5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3CF25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2BFF48B6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4C346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ran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oleme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iscuits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43768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E8EF5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6F430FB2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543AF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ter biscuits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27B0D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7598A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4615BB8E" w14:textId="77777777">
        <w:trPr>
          <w:trHeight w:val="52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BE1692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weet biscuits with quince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pa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4E96E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C0DAF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7C418D36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90D47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ffed pastries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F3CB4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88C0C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51B71456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33D2F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ain pastries 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F3BEC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A8C5A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0AAC6596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4178E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8AD82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4FEB5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4AAD8A47" w14:textId="77777777">
        <w:trPr>
          <w:trHeight w:val="52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C1DA7A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gentine savory biscuits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72987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0E428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53FF381B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9EA506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uit jam</w:t>
            </w:r>
          </w:p>
        </w:tc>
        <w:tc>
          <w:tcPr>
            <w:tcW w:w="2561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DD237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 Sweets</w:t>
            </w: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64559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206B777A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8364F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ght fruit jam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827A7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5F8EE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1262F6C4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D33735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“Dulce de leche”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9D112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67568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5CD295A2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A18AD3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coa powder with sugar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7C7C0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6D768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77B91EBF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3546D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eam ice cream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A94A5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53683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3831D182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D84EB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ocolate “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lfaj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”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0E4D8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7F229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247227CC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F2E0F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ewy candies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6DA61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4886B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0EAA7D56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6D760E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Bouillon cubes</w:t>
            </w:r>
          </w:p>
        </w:tc>
        <w:tc>
          <w:tcPr>
            <w:tcW w:w="256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6D2B9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 Bouillon cubes and powders</w:t>
            </w: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EE2AA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766D534C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6FD2C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negar</w:t>
            </w:r>
          </w:p>
        </w:tc>
        <w:tc>
          <w:tcPr>
            <w:tcW w:w="2561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B4BE9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 Sauces and dressings</w:t>
            </w: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C1C0F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4A6E6201" w14:textId="77777777">
        <w:trPr>
          <w:trHeight w:val="52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1815F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mato-based sauce ready-to-eat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CEF9B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0DBD6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56F9ADA8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2A239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stard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62C30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A1237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7CC1D571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7F287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ench fries</w:t>
            </w:r>
          </w:p>
        </w:tc>
        <w:tc>
          <w:tcPr>
            <w:tcW w:w="2561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FFF7B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 Snacks and appetizers</w:t>
            </w: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8F4BD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7AEA8D8C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647A3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een olives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70E28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6FB7B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304E2395" w14:textId="77777777">
        <w:trPr>
          <w:trHeight w:val="52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53B55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quid sweetener with saccharine and cyclamate</w:t>
            </w:r>
          </w:p>
        </w:tc>
        <w:tc>
          <w:tcPr>
            <w:tcW w:w="256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01EEF0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 Artificial sweeteners</w:t>
            </w: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85CD4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55EB3876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7DAA1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uice powder with sugar</w:t>
            </w:r>
          </w:p>
        </w:tc>
        <w:tc>
          <w:tcPr>
            <w:tcW w:w="2561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B219C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 Sugary beverages</w:t>
            </w: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556AF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263B465D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E1EC3F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da with sugar, cola flavor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0FD82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A4F27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76BD7D7C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7244B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uit juice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82829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9A1B6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69138285" w14:textId="77777777">
        <w:trPr>
          <w:trHeight w:val="52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3EAFE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stant coffee (powder or granulated for brewing)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AF050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1DEF7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51A6AFBA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30B86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Yerba mate*"</w:t>
            </w:r>
          </w:p>
        </w:tc>
        <w:tc>
          <w:tcPr>
            <w:tcW w:w="2561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DDA0A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.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sugary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verages</w:t>
            </w:r>
          </w:p>
        </w:tc>
        <w:tc>
          <w:tcPr>
            <w:tcW w:w="4573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27A9D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.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sugary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verages</w:t>
            </w:r>
          </w:p>
        </w:tc>
      </w:tr>
      <w:tr w:rsidR="00E83535" w14:paraId="11013915" w14:textId="77777777">
        <w:trPr>
          <w:trHeight w:val="750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0527C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ffee prepared from ground coffee beans (filter coffee type)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8FF57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89177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325895D1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78C9A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arkling water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9F612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1C968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1BC4CE61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8304C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ght powdered juice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17E05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C5851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453A46B4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E267E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 tea in tea bags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7A603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88CB1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30288331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75083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ttled water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8ABB8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0B4E5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50B85FED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3DCC04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ecocid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" in tea bags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8676E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4C6B8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18ADA467" w14:textId="77777777">
        <w:trPr>
          <w:trHeight w:val="97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4F431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Water from public water supply or tap water, filtered (water filter or water dispenser)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8E7A0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AA736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1FBD4A55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88B877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er with alcohol</w:t>
            </w:r>
          </w:p>
        </w:tc>
        <w:tc>
          <w:tcPr>
            <w:tcW w:w="2561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199E27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 Alcohol beverages</w:t>
            </w:r>
          </w:p>
        </w:tc>
        <w:tc>
          <w:tcPr>
            <w:tcW w:w="4573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4E761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 Alcohol</w:t>
            </w:r>
          </w:p>
        </w:tc>
      </w:tr>
      <w:tr w:rsidR="00E83535" w14:paraId="15610894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D96D68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d wine</w:t>
            </w:r>
          </w:p>
        </w:tc>
        <w:tc>
          <w:tcPr>
            <w:tcW w:w="2561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6F00C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573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3B7D9" w14:textId="77777777" w:rsidR="00E83535" w:rsidRDefault="00E83535" w:rsidP="001D57AB">
            <w:pPr>
              <w:widowControl w:val="0"/>
              <w:spacing w:before="0" w:after="0" w:line="360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83535" w14:paraId="70152D50" w14:textId="77777777">
        <w:trPr>
          <w:trHeight w:val="315"/>
        </w:trPr>
        <w:tc>
          <w:tcPr>
            <w:tcW w:w="2224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2DC46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tamin B12</w:t>
            </w:r>
          </w:p>
        </w:tc>
        <w:tc>
          <w:tcPr>
            <w:tcW w:w="2561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9405A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 Supplement</w:t>
            </w:r>
          </w:p>
        </w:tc>
        <w:tc>
          <w:tcPr>
            <w:tcW w:w="4573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664C8" w14:textId="77777777" w:rsidR="00E83535" w:rsidRDefault="001D57AB" w:rsidP="001D57AB">
            <w:pPr>
              <w:widowControl w:val="0"/>
              <w:spacing w:before="0"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 Supplement</w:t>
            </w:r>
          </w:p>
        </w:tc>
      </w:tr>
    </w:tbl>
    <w:p w14:paraId="77783C09" w14:textId="77777777" w:rsidR="00E83535" w:rsidRDefault="001D57AB" w:rsidP="001D57AB">
      <w:pPr>
        <w:spacing w:before="0"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te: *Spanish names.</w:t>
      </w:r>
    </w:p>
    <w:p w14:paraId="5AA42DB6" w14:textId="77777777" w:rsidR="00E83535" w:rsidRDefault="00E83535" w:rsidP="001D57AB">
      <w:pPr>
        <w:spacing w:before="0"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77A967A" w14:textId="77777777" w:rsidR="00E83535" w:rsidRDefault="001D57AB" w:rsidP="001D57AB">
      <w:pPr>
        <w:spacing w:before="0"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gure A.1. Cost distribution of the model diets </w:t>
      </w:r>
    </w:p>
    <w:p w14:paraId="64EBADB8" w14:textId="77777777" w:rsidR="00E83535" w:rsidRDefault="001D57AB" w:rsidP="001D57AB">
      <w:pPr>
        <w:spacing w:before="0"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4B737046" wp14:editId="26A7191A">
            <wp:extent cx="5731200" cy="41656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165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ote: USD, United States Dollars; CD, current diet; HD, healthy diet; FD1, flexitarian diet 1; FD2, flexitarian diet 2; VD, vegan diet; CID, current isocaloric diet. Source: Own estimation.  </w:t>
      </w:r>
    </w:p>
    <w:p w14:paraId="40745F29" w14:textId="77777777" w:rsidR="00E83535" w:rsidRDefault="00E83535"/>
    <w:sectPr w:rsidR="00E83535" w:rsidSect="001D57AB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E4652F"/>
    <w:multiLevelType w:val="multilevel"/>
    <w:tmpl w:val="334C746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3535"/>
    <w:rsid w:val="001D57AB"/>
    <w:rsid w:val="00E83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A48A507"/>
  <w15:docId w15:val="{AF225CA4-02A3-4AFA-BCDC-6F7CACBAC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" w:eastAsia="es-AR" w:bidi="ar-SA"/>
      </w:rPr>
    </w:rPrDefault>
    <w:pPrDefault>
      <w:pPr>
        <w:spacing w:before="120" w:after="1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240"/>
      <w:outlineLvl w:val="0"/>
    </w:pPr>
    <w:rPr>
      <w:b/>
      <w:sz w:val="28"/>
      <w:szCs w:val="2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240"/>
      <w:outlineLvl w:val="1"/>
    </w:pPr>
    <w:rPr>
      <w:b/>
      <w:sz w:val="24"/>
      <w:szCs w:val="24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40"/>
      <w:outlineLvl w:val="2"/>
    </w:pPr>
    <w:rPr>
      <w:i/>
      <w:color w:val="434343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0"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0"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1D57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3DBAF2-E505-4584-AAF1-8BC08B573B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559</Words>
  <Characters>3101</Characters>
  <Application>Microsoft Office Word</Application>
  <DocSecurity>0</DocSecurity>
  <Lines>516</Lines>
  <Paragraphs>215</Paragraphs>
  <ScaleCrop>false</ScaleCrop>
  <Company/>
  <LinksUpToDate>false</LinksUpToDate>
  <CharactersWithSpaces>3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lorencia Cámara</cp:lastModifiedBy>
  <cp:revision>2</cp:revision>
  <dcterms:created xsi:type="dcterms:W3CDTF">2025-03-05T22:22:00Z</dcterms:created>
  <dcterms:modified xsi:type="dcterms:W3CDTF">2025-03-05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546b81bd333860a4d78e781a32aed8c0d97604f59f3e9f346d925a08cb82df</vt:lpwstr>
  </property>
</Properties>
</file>